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63E" w:rsidRPr="00415FFD" w:rsidRDefault="00C15F56" w:rsidP="00771A8F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Hlk85308134"/>
      <w:r w:rsidRPr="00415FFD">
        <w:rPr>
          <w:rFonts w:ascii="Times New Roman" w:hAnsi="Times New Roman" w:cs="Times New Roman" w:hint="eastAsia"/>
          <w:sz w:val="24"/>
          <w:szCs w:val="24"/>
        </w:rPr>
        <w:t>F</w:t>
      </w:r>
      <w:r w:rsidRPr="00415FFD">
        <w:rPr>
          <w:rFonts w:ascii="Times New Roman" w:hAnsi="Times New Roman" w:cs="Times New Roman"/>
          <w:sz w:val="24"/>
          <w:szCs w:val="24"/>
        </w:rPr>
        <w:t>igure S</w:t>
      </w:r>
      <w:r w:rsidR="00342AB8" w:rsidRPr="00415FFD">
        <w:rPr>
          <w:rFonts w:ascii="Times New Roman" w:hAnsi="Times New Roman" w:cs="Times New Roman"/>
          <w:sz w:val="24"/>
          <w:szCs w:val="24"/>
        </w:rPr>
        <w:t>1</w:t>
      </w:r>
      <w:r w:rsidRPr="00415FFD">
        <w:rPr>
          <w:rFonts w:ascii="Times New Roman" w:hAnsi="Times New Roman" w:cs="Times New Roman"/>
          <w:sz w:val="24"/>
          <w:szCs w:val="24"/>
        </w:rPr>
        <w:t xml:space="preserve"> The hemolytic activityon </w:t>
      </w:r>
      <w:r w:rsidR="004E333B" w:rsidRPr="00415FFD">
        <w:rPr>
          <w:rFonts w:ascii="Times New Roman" w:hAnsi="Times New Roman" w:cs="Times New Roman"/>
          <w:sz w:val="24"/>
          <w:szCs w:val="24"/>
        </w:rPr>
        <w:t>blood agar plate</w:t>
      </w:r>
      <w:r w:rsidR="009E3135" w:rsidRPr="00415FFD">
        <w:rPr>
          <w:rFonts w:ascii="Times New Roman" w:hAnsi="Times New Roman" w:cs="Times New Roman"/>
          <w:sz w:val="24"/>
          <w:szCs w:val="24"/>
        </w:rPr>
        <w:t xml:space="preserve"> (A)</w:t>
      </w:r>
      <w:r w:rsidRPr="00415FFD">
        <w:rPr>
          <w:rFonts w:ascii="Times New Roman" w:hAnsi="Times New Roman" w:cs="Times New Roman"/>
          <w:sz w:val="24"/>
          <w:szCs w:val="24"/>
        </w:rPr>
        <w:t>and gelatin hydrolysis activity</w:t>
      </w:r>
      <w:r w:rsidR="009E3135" w:rsidRPr="00415FFD">
        <w:rPr>
          <w:rFonts w:ascii="Times New Roman" w:hAnsi="Times New Roman" w:cs="Times New Roman"/>
          <w:sz w:val="24"/>
          <w:szCs w:val="24"/>
        </w:rPr>
        <w:t xml:space="preserve"> (B)</w:t>
      </w:r>
      <w:r w:rsidR="00B87842" w:rsidRPr="00415FFD">
        <w:rPr>
          <w:rFonts w:ascii="Times New Roman" w:hAnsi="Times New Roman" w:cs="Times New Roman"/>
          <w:sz w:val="24"/>
          <w:szCs w:val="24"/>
        </w:rPr>
        <w:t xml:space="preserve"> detected in </w:t>
      </w:r>
      <w:r w:rsidR="009E3135" w:rsidRPr="00415FFD">
        <w:rPr>
          <w:rFonts w:ascii="Times New Roman" w:hAnsi="Times New Roman" w:cs="Times New Roman"/>
          <w:sz w:val="24"/>
          <w:szCs w:val="24"/>
        </w:rPr>
        <w:t>gelatin medium</w:t>
      </w:r>
      <w:r w:rsidR="00B87842" w:rsidRPr="00415FFD">
        <w:rPr>
          <w:rFonts w:ascii="Times New Roman" w:hAnsi="Times New Roman" w:cs="Times New Roman"/>
          <w:sz w:val="24"/>
          <w:szCs w:val="24"/>
        </w:rPr>
        <w:t xml:space="preserve">of </w:t>
      </w:r>
      <w:r w:rsidR="00B87842" w:rsidRPr="00415FFD">
        <w:rPr>
          <w:rFonts w:ascii="Times New Roman" w:hAnsi="Times New Roman" w:cs="Times New Roman"/>
          <w:i/>
          <w:iCs/>
          <w:sz w:val="24"/>
          <w:szCs w:val="24"/>
        </w:rPr>
        <w:t>Enterococcus durans</w:t>
      </w:r>
      <w:r w:rsidR="00B87842" w:rsidRPr="00415FFD">
        <w:rPr>
          <w:rFonts w:ascii="Times New Roman" w:hAnsi="Times New Roman" w:cs="Times New Roman"/>
          <w:iCs/>
          <w:sz w:val="24"/>
          <w:szCs w:val="24"/>
        </w:rPr>
        <w:t xml:space="preserve"> A8-1</w:t>
      </w:r>
      <w:r w:rsidR="009E3135" w:rsidRPr="00415FFD">
        <w:rPr>
          <w:rFonts w:ascii="Times New Roman" w:hAnsi="Times New Roman" w:cs="Times New Roman"/>
          <w:iCs/>
          <w:sz w:val="24"/>
          <w:szCs w:val="24"/>
        </w:rPr>
        <w:t xml:space="preserve">.There were no red blood cells lysis </w:t>
      </w:r>
      <w:r w:rsidR="008B4CB3" w:rsidRPr="00415FFD">
        <w:rPr>
          <w:rFonts w:ascii="Times New Roman" w:hAnsi="Times New Roman" w:cs="Times New Roman"/>
          <w:iCs/>
          <w:sz w:val="24"/>
          <w:szCs w:val="24"/>
        </w:rPr>
        <w:t xml:space="preserve">means no hemolysin production; In the gelatin medium, the gelatinase </w:t>
      </w:r>
      <w:r w:rsidR="00E954CC" w:rsidRPr="00415FFD">
        <w:rPr>
          <w:rFonts w:ascii="Times New Roman" w:hAnsi="Times New Roman" w:cs="Times New Roman"/>
          <w:iCs/>
          <w:sz w:val="24"/>
          <w:szCs w:val="24"/>
        </w:rPr>
        <w:t xml:space="preserve">producing </w:t>
      </w:r>
      <w:r w:rsidR="00E954CC" w:rsidRPr="00415FFD">
        <w:rPr>
          <w:rFonts w:ascii="Times New Roman" w:hAnsi="Times New Roman" w:cs="Times New Roman"/>
          <w:i/>
          <w:iCs/>
          <w:sz w:val="24"/>
          <w:szCs w:val="24"/>
        </w:rPr>
        <w:t xml:space="preserve">Enterococcus faecalis </w:t>
      </w:r>
      <w:r w:rsidR="00E954CC" w:rsidRPr="00415FFD">
        <w:rPr>
          <w:rFonts w:ascii="Times New Roman" w:hAnsi="Times New Roman" w:cs="Times New Roman"/>
          <w:iCs/>
          <w:sz w:val="24"/>
          <w:szCs w:val="24"/>
        </w:rPr>
        <w:t>C66 could hydrolyze the gelatin</w:t>
      </w:r>
      <w:r w:rsidR="00BD1E46" w:rsidRPr="00415FFD">
        <w:rPr>
          <w:rFonts w:ascii="Times New Roman" w:hAnsi="Times New Roman" w:cs="Times New Roman"/>
          <w:iCs/>
          <w:sz w:val="24"/>
          <w:szCs w:val="24"/>
        </w:rPr>
        <w:t xml:space="preserve">, and the </w:t>
      </w:r>
      <w:r w:rsidR="00BD1E46" w:rsidRPr="00415FFD">
        <w:rPr>
          <w:rFonts w:ascii="Times New Roman" w:hAnsi="Times New Roman" w:cs="Times New Roman"/>
          <w:i/>
          <w:iCs/>
          <w:sz w:val="24"/>
          <w:szCs w:val="24"/>
        </w:rPr>
        <w:t>Enterococcus durans</w:t>
      </w:r>
      <w:r w:rsidR="00BD1E46" w:rsidRPr="00415FFD">
        <w:rPr>
          <w:rFonts w:ascii="Times New Roman" w:hAnsi="Times New Roman" w:cs="Times New Roman"/>
          <w:iCs/>
          <w:sz w:val="24"/>
          <w:szCs w:val="24"/>
        </w:rPr>
        <w:t xml:space="preserve"> A8-1 had no gelatinase activity, the gelatin medium</w:t>
      </w:r>
      <w:r w:rsidR="00771A8F" w:rsidRPr="00415FFD">
        <w:rPr>
          <w:rFonts w:ascii="Times New Roman" w:hAnsi="Times New Roman" w:cs="Times New Roman"/>
          <w:iCs/>
          <w:sz w:val="24"/>
          <w:szCs w:val="24"/>
        </w:rPr>
        <w:t xml:space="preserve"> tubes were in solid in A8-1 and blank.</w:t>
      </w:r>
    </w:p>
    <w:p w:rsidR="001A78EE" w:rsidRPr="00415FFD" w:rsidRDefault="00342AB8" w:rsidP="00217DB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r w:rsidRPr="00415FFD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0" distR="0">
            <wp:extent cx="2806861" cy="26316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A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2055" b="1381"/>
                    <a:stretch/>
                  </pic:blipFill>
                  <pic:spPr bwMode="auto">
                    <a:xfrm>
                      <a:off x="0" y="0"/>
                      <a:ext cx="2815014" cy="2639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End w:id="1"/>
      <w:r w:rsidR="000D088F" w:rsidRPr="00415FFD">
        <w:rPr>
          <w:rFonts w:ascii="Times New Roman" w:hAnsi="Times New Roman" w:cs="Times New Roman" w:hint="eastAsia"/>
          <w:sz w:val="24"/>
          <w:szCs w:val="24"/>
        </w:rPr>
        <w:t>A</w:t>
      </w:r>
    </w:p>
    <w:p w:rsidR="00217DB2" w:rsidRPr="00415FFD" w:rsidRDefault="00217DB2" w:rsidP="00217DB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217DB2" w:rsidRPr="00415FFD" w:rsidRDefault="00342AB8" w:rsidP="00342AB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15FF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2707736" cy="3459885"/>
            <wp:effectExtent l="0" t="0" r="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5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919" cy="3472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7DB2" w:rsidRPr="00415FFD">
        <w:rPr>
          <w:rFonts w:ascii="Times New Roman" w:hAnsi="Times New Roman" w:cs="Times New Roman"/>
          <w:sz w:val="24"/>
          <w:szCs w:val="24"/>
        </w:rPr>
        <w:t>B</w:t>
      </w:r>
    </w:p>
    <w:p w:rsidR="00217DB2" w:rsidRPr="00415FFD" w:rsidRDefault="00217DB2" w:rsidP="00217DB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:rsidR="0032525D" w:rsidRPr="00415FFD" w:rsidRDefault="0032525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15FFD">
        <w:rPr>
          <w:rFonts w:ascii="Times New Roman" w:hAnsi="Times New Roman" w:cs="Times New Roman"/>
          <w:sz w:val="24"/>
          <w:szCs w:val="24"/>
        </w:rPr>
        <w:br w:type="page"/>
      </w:r>
    </w:p>
    <w:p w:rsidR="00E11528" w:rsidRPr="00415FFD" w:rsidRDefault="00E11528" w:rsidP="001A0E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15FF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415FFD">
        <w:rPr>
          <w:rFonts w:ascii="Times New Roman" w:hAnsi="Times New Roman" w:cs="Times New Roman"/>
          <w:sz w:val="24"/>
          <w:szCs w:val="24"/>
        </w:rPr>
        <w:t>able S1 The primers and PCR conditions for the virulence genes detection</w:t>
      </w:r>
    </w:p>
    <w:tbl>
      <w:tblPr>
        <w:tblW w:w="5573" w:type="pct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136"/>
        <w:gridCol w:w="1277"/>
        <w:gridCol w:w="3546"/>
        <w:gridCol w:w="1503"/>
        <w:gridCol w:w="1805"/>
      </w:tblGrid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Primers</w:t>
            </w:r>
          </w:p>
        </w:tc>
        <w:tc>
          <w:tcPr>
            <w:tcW w:w="35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5’-3’</w:t>
            </w:r>
          </w:p>
        </w:tc>
        <w:tc>
          <w:tcPr>
            <w:tcW w:w="15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Amplified fragment</w:t>
            </w: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8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Annealing temperature</w:t>
            </w: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℃</w:t>
            </w:r>
            <w:r w:rsidRPr="00415FFD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a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a1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GCACGCTATTACGAACTATGA</w:t>
            </w:r>
          </w:p>
        </w:tc>
        <w:tc>
          <w:tcPr>
            <w:tcW w:w="15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375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sa1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TAAGAAAGAACATCACCACG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gg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AGAAAAAGAAGTAGACCAA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15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gg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AACGGCAAGACAAGTAAA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y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ylA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CTCGGGGATTGATAGG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68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cylA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GCTGCTAAAGCTGCGCT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s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sp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GATTTCATCTTTGATTCTTG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5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sp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ATTGATTCTTTAGCATCTG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y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yl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CAGAAGAGCTGCAGGAAAT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27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8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yl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GACTGACGTCCAAGTTTCCA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29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faAf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faAfm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ACAGATCCGCATGAA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7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efaAfm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CATTTCATCATCTGATAG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g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gelE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CCCCGTATCATTGGTT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4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6</w:t>
            </w:r>
          </w:p>
        </w:tc>
      </w:tr>
      <w:tr w:rsidR="001A0EFD" w:rsidRPr="00415FFD" w:rsidTr="0054758A">
        <w:trPr>
          <w:trHeight w:val="29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gelE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CGCATTGCTTTTCCAT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m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GGCCAGAAACGTAACCGAT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m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ACCAGAAGCTGGCTTTGT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1A0EFD" w:rsidRPr="00415FFD" w:rsidTr="0054758A">
        <w:trPr>
          <w:trHeight w:val="13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e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AAAGTAGAATTAGATCCACA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center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3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szCs w:val="21"/>
              </w:rPr>
              <w:t>54</w:t>
            </w:r>
          </w:p>
        </w:tc>
      </w:tr>
      <w:tr w:rsidR="001A0EFD" w:rsidRPr="00415FFD" w:rsidTr="0054758A">
        <w:trPr>
          <w:trHeight w:val="277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i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ace</w:t>
            </w: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:rsidR="0054758A" w:rsidRPr="00415FFD" w:rsidRDefault="0054758A" w:rsidP="0054758A">
            <w:pPr>
              <w:widowControl/>
              <w:adjustRightInd w:val="0"/>
              <w:snapToGrid w:val="0"/>
              <w:ind w:leftChars="10" w:left="21"/>
              <w:jc w:val="left"/>
              <w:textAlignment w:val="bottom"/>
              <w:rPr>
                <w:rFonts w:ascii="Times New Roman" w:eastAsia="等线" w:hAnsi="Times New Roman" w:cs="Times New Roman"/>
                <w:szCs w:val="21"/>
              </w:rPr>
            </w:pPr>
            <w:r w:rsidRPr="00415FFD">
              <w:rPr>
                <w:rFonts w:ascii="Times New Roman" w:eastAsia="等线" w:hAnsi="Times New Roman" w:cs="Times New Roman"/>
                <w:kern w:val="0"/>
                <w:szCs w:val="21"/>
              </w:rPr>
              <w:t>TCTATCACATTCGGTTGCG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758A" w:rsidRPr="00415FFD" w:rsidRDefault="0054758A" w:rsidP="0054758A">
            <w:pPr>
              <w:adjustRightInd w:val="0"/>
              <w:snapToGrid w:val="0"/>
              <w:ind w:leftChars="10" w:left="21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:rsidR="00E11528" w:rsidRPr="00415FFD" w:rsidRDefault="00E115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15FFD">
        <w:rPr>
          <w:rFonts w:ascii="Times New Roman" w:hAnsi="Times New Roman" w:cs="Times New Roman"/>
          <w:sz w:val="24"/>
          <w:szCs w:val="24"/>
        </w:rPr>
        <w:br w:type="page"/>
      </w:r>
    </w:p>
    <w:p w:rsidR="006E380E" w:rsidRPr="00415FFD" w:rsidRDefault="006E380E" w:rsidP="001A0EF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15FF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415FFD">
        <w:rPr>
          <w:rFonts w:ascii="Times New Roman" w:hAnsi="Times New Roman" w:cs="Times New Roman"/>
          <w:sz w:val="24"/>
          <w:szCs w:val="24"/>
        </w:rPr>
        <w:t>able S</w:t>
      </w:r>
      <w:r w:rsidR="001A0EFD" w:rsidRPr="00415FFD">
        <w:rPr>
          <w:rFonts w:ascii="Times New Roman" w:hAnsi="Times New Roman" w:cs="Times New Roman"/>
          <w:sz w:val="24"/>
          <w:szCs w:val="24"/>
        </w:rPr>
        <w:t>2</w:t>
      </w:r>
      <w:r w:rsidR="00031671">
        <w:rPr>
          <w:rFonts w:ascii="Times New Roman" w:hAnsi="Times New Roman" w:cs="Times New Roman"/>
          <w:sz w:val="24"/>
          <w:szCs w:val="24"/>
        </w:rPr>
        <w:t xml:space="preserve"> </w:t>
      </w:r>
      <w:r w:rsidRPr="00415FFD">
        <w:rPr>
          <w:rFonts w:ascii="Times New Roman" w:hAnsi="Times New Roman" w:cs="Times New Roman" w:hint="eastAsia"/>
          <w:sz w:val="24"/>
          <w:szCs w:val="24"/>
        </w:rPr>
        <w:t>C</w:t>
      </w:r>
      <w:r w:rsidRPr="00415FFD">
        <w:rPr>
          <w:rFonts w:ascii="Times New Roman" w:hAnsi="Times New Roman" w:cs="Times New Roman"/>
          <w:sz w:val="24"/>
          <w:szCs w:val="24"/>
        </w:rPr>
        <w:t xml:space="preserve">luster of </w:t>
      </w:r>
      <w:r w:rsidRPr="00415FFD">
        <w:rPr>
          <w:rFonts w:ascii="Times New Roman" w:hAnsi="Times New Roman" w:cs="Times New Roman" w:hint="eastAsia"/>
          <w:sz w:val="24"/>
          <w:szCs w:val="24"/>
        </w:rPr>
        <w:t>O</w:t>
      </w:r>
      <w:r w:rsidRPr="00415FFD">
        <w:rPr>
          <w:rFonts w:ascii="Times New Roman" w:hAnsi="Times New Roman" w:cs="Times New Roman"/>
          <w:sz w:val="24"/>
          <w:szCs w:val="24"/>
        </w:rPr>
        <w:t xml:space="preserve">rthologous </w:t>
      </w:r>
      <w:r w:rsidRPr="00415FFD">
        <w:rPr>
          <w:rFonts w:ascii="Times New Roman" w:hAnsi="Times New Roman" w:cs="Times New Roman" w:hint="eastAsia"/>
          <w:sz w:val="24"/>
          <w:szCs w:val="24"/>
        </w:rPr>
        <w:t>G</w:t>
      </w:r>
      <w:r w:rsidRPr="00415FFD">
        <w:rPr>
          <w:rFonts w:ascii="Times New Roman" w:hAnsi="Times New Roman" w:cs="Times New Roman"/>
          <w:sz w:val="24"/>
          <w:szCs w:val="24"/>
        </w:rPr>
        <w:t>roups summary of annotated proteins in</w:t>
      </w:r>
      <w:r w:rsidRPr="00415FFD">
        <w:rPr>
          <w:rFonts w:ascii="Times New Roman" w:hAnsi="Times New Roman" w:cs="Times New Roman"/>
          <w:i/>
          <w:sz w:val="24"/>
          <w:szCs w:val="24"/>
        </w:rPr>
        <w:t>Enterococcus durans</w:t>
      </w:r>
      <w:r w:rsidRPr="00415FFD">
        <w:rPr>
          <w:rFonts w:ascii="Times New Roman" w:hAnsi="Times New Roman" w:cs="Times New Roman"/>
          <w:sz w:val="24"/>
          <w:szCs w:val="24"/>
        </w:rPr>
        <w:t xml:space="preserve"> A8-1 gen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0"/>
        <w:gridCol w:w="5277"/>
        <w:gridCol w:w="1533"/>
      </w:tblGrid>
      <w:tr w:rsidR="006E380E" w:rsidRPr="00415FFD" w:rsidTr="00277AE7">
        <w:trPr>
          <w:trHeight w:val="276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Code</w:t>
            </w:r>
          </w:p>
        </w:tc>
        <w:tc>
          <w:tcPr>
            <w:tcW w:w="5277" w:type="dxa"/>
            <w:tcBorders>
              <w:bottom w:val="single" w:sz="4" w:space="0" w:color="auto"/>
            </w:tcBorders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Functional-Categories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Genenumber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5277" w:type="dxa"/>
            <w:tcBorders>
              <w:top w:val="single" w:sz="4" w:space="0" w:color="auto"/>
            </w:tcBorders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Chromatin structure and dynamics 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Energy production and conversion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Cell cycle control, cell division, chromosome partitioning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Amino acid transport and me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204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Nucleotide transport and me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Carbohydrate transport and me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276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Coenzyme transport and me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Lipid transport and me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Translation, ribosomal structure and biogenesis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Transcription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224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Replication, recombination and repair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71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Cell wall/membrane/envelope biogenesis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39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Cell motility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Posttranslational modification, protein turnover, chaperones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Inorganic ion transport and me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48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Q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Secondary metabolites biosynthesis, transport and catabolism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General function prediction only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319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Function unknown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238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Signal transduction mechanisms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U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Intracellular trafficking, secretion, and vesicular transport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6E380E" w:rsidRPr="00415FFD" w:rsidTr="00277AE7">
        <w:trPr>
          <w:trHeight w:val="276"/>
        </w:trPr>
        <w:tc>
          <w:tcPr>
            <w:tcW w:w="960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5277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 xml:space="preserve">Defense mechanisms </w:t>
            </w:r>
          </w:p>
        </w:tc>
        <w:tc>
          <w:tcPr>
            <w:tcW w:w="1533" w:type="dxa"/>
            <w:noWrap/>
            <w:hideMark/>
          </w:tcPr>
          <w:p w:rsidR="006E380E" w:rsidRPr="00415FFD" w:rsidRDefault="006E380E" w:rsidP="00277AE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</w:tr>
    </w:tbl>
    <w:p w:rsidR="006E380E" w:rsidRPr="00415FFD" w:rsidRDefault="006E380E" w:rsidP="00D76AFD">
      <w:pPr>
        <w:pStyle w:val="a"/>
        <w:spacing w:before="156"/>
        <w:jc w:val="both"/>
        <w:rPr>
          <w:sz w:val="24"/>
          <w:szCs w:val="24"/>
        </w:rPr>
      </w:pPr>
    </w:p>
    <w:p w:rsidR="006E380E" w:rsidRPr="00415FFD" w:rsidRDefault="006E380E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415FFD">
        <w:rPr>
          <w:sz w:val="24"/>
          <w:szCs w:val="24"/>
        </w:rPr>
        <w:br w:type="page"/>
      </w:r>
    </w:p>
    <w:p w:rsidR="00D76AFD" w:rsidRPr="00415FFD" w:rsidRDefault="000D0B87" w:rsidP="00D76AFD">
      <w:pPr>
        <w:pStyle w:val="a"/>
        <w:spacing w:before="156"/>
        <w:jc w:val="both"/>
      </w:pPr>
      <w:r w:rsidRPr="00415FFD">
        <w:rPr>
          <w:sz w:val="24"/>
          <w:szCs w:val="24"/>
        </w:rPr>
        <w:lastRenderedPageBreak/>
        <w:t>Table S</w:t>
      </w:r>
      <w:r w:rsidR="001A0EFD" w:rsidRPr="00415FFD">
        <w:rPr>
          <w:sz w:val="24"/>
          <w:szCs w:val="24"/>
        </w:rPr>
        <w:t>3</w:t>
      </w:r>
      <w:r w:rsidR="00031671">
        <w:rPr>
          <w:sz w:val="24"/>
          <w:szCs w:val="24"/>
        </w:rPr>
        <w:t xml:space="preserve"> </w:t>
      </w:r>
      <w:r w:rsidR="007D507C" w:rsidRPr="00415FFD">
        <w:rPr>
          <w:sz w:val="24"/>
          <w:szCs w:val="24"/>
        </w:rPr>
        <w:t xml:space="preserve">Gene Ontology enrichment analysis in </w:t>
      </w:r>
      <w:r w:rsidR="007D507C" w:rsidRPr="00415FFD">
        <w:rPr>
          <w:i/>
          <w:sz w:val="24"/>
          <w:szCs w:val="24"/>
        </w:rPr>
        <w:t>Enterococcus durans</w:t>
      </w:r>
      <w:r w:rsidR="007D507C" w:rsidRPr="00415FFD">
        <w:rPr>
          <w:sz w:val="24"/>
          <w:szCs w:val="24"/>
        </w:rPr>
        <w:t xml:space="preserve"> A8-1 gen</w:t>
      </w:r>
      <w:r w:rsidR="00575DD4" w:rsidRPr="00415FFD">
        <w:rPr>
          <w:sz w:val="24"/>
          <w:szCs w:val="24"/>
        </w:rPr>
        <w:t>o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2"/>
        <w:gridCol w:w="4536"/>
        <w:gridCol w:w="1638"/>
      </w:tblGrid>
      <w:tr w:rsidR="00A9386E" w:rsidRPr="00415FFD" w:rsidTr="00E5776C">
        <w:trPr>
          <w:trHeight w:val="276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A9386E" w:rsidRPr="00415FFD" w:rsidRDefault="00A9386E" w:rsidP="00A9386E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415FFD">
              <w:rPr>
                <w:rFonts w:ascii="Times New Roman" w:hAnsi="Times New Roman" w:cs="Times New Roman"/>
                <w:b/>
                <w:szCs w:val="21"/>
              </w:rPr>
              <w:t>Ontology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:rsidR="00A9386E" w:rsidRPr="00415FFD" w:rsidRDefault="00A9386E" w:rsidP="00A9386E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415FFD">
              <w:rPr>
                <w:rFonts w:ascii="Times New Roman" w:hAnsi="Times New Roman" w:cs="Times New Roman"/>
                <w:b/>
                <w:szCs w:val="21"/>
              </w:rPr>
              <w:t>Class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A9386E" w:rsidRPr="00415FFD" w:rsidRDefault="00A9386E" w:rsidP="00A9386E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415FFD">
              <w:rPr>
                <w:rFonts w:ascii="Times New Roman" w:hAnsi="Times New Roman" w:cs="Times New Roman"/>
                <w:b/>
                <w:szCs w:val="21"/>
              </w:rPr>
              <w:t>Gene Number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Biological Process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etabolic process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354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cellular process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294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biological adhesion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signaling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single-organism process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247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response to stimulus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localization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ulti-organism process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biological regulation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cellular component organization or biogenesis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detoxification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 w:val="restart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olecular Function</w:t>
            </w: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transcription factor activity, protein binding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nucleic acid binding transcription factor activity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catalytic activity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374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structural molecule activity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transporter activity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57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binding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268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antioxidant activity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olecular transducer activity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 w:val="restart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Cellular Component</w:t>
            </w: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cell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63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nucleoid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embrane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acromolecular complex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organelle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organelle part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membrane part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79</w:t>
            </w:r>
          </w:p>
        </w:tc>
      </w:tr>
      <w:tr w:rsidR="00E5776C" w:rsidRPr="00415FFD" w:rsidTr="00E5776C">
        <w:trPr>
          <w:trHeight w:val="276"/>
        </w:trPr>
        <w:tc>
          <w:tcPr>
            <w:tcW w:w="2122" w:type="dxa"/>
            <w:vMerge/>
            <w:noWrap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cell part</w:t>
            </w:r>
          </w:p>
        </w:tc>
        <w:tc>
          <w:tcPr>
            <w:tcW w:w="1638" w:type="dxa"/>
            <w:noWrap/>
            <w:hideMark/>
          </w:tcPr>
          <w:p w:rsidR="00E5776C" w:rsidRPr="00415FFD" w:rsidRDefault="00E5776C" w:rsidP="00A9386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415FFD">
              <w:rPr>
                <w:rFonts w:ascii="Times New Roman" w:hAnsi="Times New Roman" w:cs="Times New Roman"/>
                <w:szCs w:val="21"/>
              </w:rPr>
              <w:t>163</w:t>
            </w:r>
          </w:p>
        </w:tc>
      </w:tr>
    </w:tbl>
    <w:p w:rsidR="000D088F" w:rsidRPr="00415FFD" w:rsidRDefault="000D088F" w:rsidP="00D76AFD">
      <w:pPr>
        <w:widowControl/>
        <w:rPr>
          <w:rFonts w:ascii="Times New Roman" w:hAnsi="Times New Roman" w:cs="Times New Roman"/>
          <w:sz w:val="24"/>
          <w:szCs w:val="24"/>
        </w:rPr>
      </w:pPr>
    </w:p>
    <w:p w:rsidR="000D0B87" w:rsidRPr="00415FFD" w:rsidRDefault="000D0B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BF363E" w:rsidRPr="00415FFD" w:rsidRDefault="00BF363E" w:rsidP="00BF363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BF363E" w:rsidRPr="00415FFD" w:rsidSect="00D24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27F8" w:rsidRDefault="000127F8" w:rsidP="005E5DDB">
      <w:r>
        <w:separator/>
      </w:r>
    </w:p>
  </w:endnote>
  <w:endnote w:type="continuationSeparator" w:id="1">
    <w:p w:rsidR="000127F8" w:rsidRDefault="000127F8" w:rsidP="005E5D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27F8" w:rsidRDefault="000127F8" w:rsidP="005E5DDB">
      <w:r>
        <w:separator/>
      </w:r>
    </w:p>
  </w:footnote>
  <w:footnote w:type="continuationSeparator" w:id="1">
    <w:p w:rsidR="000127F8" w:rsidRDefault="000127F8" w:rsidP="005E5D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1E75"/>
    <w:rsid w:val="000127F8"/>
    <w:rsid w:val="00013566"/>
    <w:rsid w:val="00031671"/>
    <w:rsid w:val="00062BEB"/>
    <w:rsid w:val="00082B50"/>
    <w:rsid w:val="00086DF2"/>
    <w:rsid w:val="000A41AF"/>
    <w:rsid w:val="000D088F"/>
    <w:rsid w:val="000D0B87"/>
    <w:rsid w:val="00167089"/>
    <w:rsid w:val="001A0EFD"/>
    <w:rsid w:val="001A1E75"/>
    <w:rsid w:val="001A78EE"/>
    <w:rsid w:val="001E2AEF"/>
    <w:rsid w:val="001E558B"/>
    <w:rsid w:val="00217DB2"/>
    <w:rsid w:val="002414D8"/>
    <w:rsid w:val="0032525D"/>
    <w:rsid w:val="00342AB8"/>
    <w:rsid w:val="00345C4F"/>
    <w:rsid w:val="0034739C"/>
    <w:rsid w:val="00415FFD"/>
    <w:rsid w:val="004E333B"/>
    <w:rsid w:val="004F71D8"/>
    <w:rsid w:val="00507A33"/>
    <w:rsid w:val="0054758A"/>
    <w:rsid w:val="00575DD4"/>
    <w:rsid w:val="005923B9"/>
    <w:rsid w:val="00597519"/>
    <w:rsid w:val="005E27E3"/>
    <w:rsid w:val="005E5DDB"/>
    <w:rsid w:val="00615DD1"/>
    <w:rsid w:val="006A4B85"/>
    <w:rsid w:val="006E380E"/>
    <w:rsid w:val="00725353"/>
    <w:rsid w:val="00771A8F"/>
    <w:rsid w:val="007930F2"/>
    <w:rsid w:val="007D507C"/>
    <w:rsid w:val="0086650A"/>
    <w:rsid w:val="00883919"/>
    <w:rsid w:val="00892F65"/>
    <w:rsid w:val="008A3ACA"/>
    <w:rsid w:val="008B4CB3"/>
    <w:rsid w:val="00984D04"/>
    <w:rsid w:val="009A558B"/>
    <w:rsid w:val="009E3135"/>
    <w:rsid w:val="00A14B25"/>
    <w:rsid w:val="00A23E99"/>
    <w:rsid w:val="00A9386E"/>
    <w:rsid w:val="00B4498A"/>
    <w:rsid w:val="00B5103E"/>
    <w:rsid w:val="00B87842"/>
    <w:rsid w:val="00BD1E46"/>
    <w:rsid w:val="00BF363E"/>
    <w:rsid w:val="00C07517"/>
    <w:rsid w:val="00C1103A"/>
    <w:rsid w:val="00C13739"/>
    <w:rsid w:val="00C15F56"/>
    <w:rsid w:val="00D2408B"/>
    <w:rsid w:val="00D76AFD"/>
    <w:rsid w:val="00E11528"/>
    <w:rsid w:val="00E5776C"/>
    <w:rsid w:val="00E67387"/>
    <w:rsid w:val="00E954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0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5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5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5DDB"/>
    <w:rPr>
      <w:sz w:val="18"/>
      <w:szCs w:val="18"/>
    </w:rPr>
  </w:style>
  <w:style w:type="paragraph" w:customStyle="1" w:styleId="CharCharCharCharCharChar1CharCharCharCharCharCharChar">
    <w:name w:val="Char Char Char Char Char Char1 Char Char Char Char Char Char Char"/>
    <w:basedOn w:val="Normal"/>
    <w:rsid w:val="00062BEB"/>
    <w:pPr>
      <w:spacing w:line="360" w:lineRule="auto"/>
      <w:ind w:firstLineChars="200" w:firstLine="200"/>
    </w:pPr>
    <w:rPr>
      <w:rFonts w:ascii="Times New Roman" w:eastAsia="SimSun" w:hAnsi="Times New Roman" w:cs="Times New Roman"/>
      <w:szCs w:val="20"/>
    </w:rPr>
  </w:style>
  <w:style w:type="table" w:styleId="TableGrid">
    <w:name w:val="Table Grid"/>
    <w:basedOn w:val="TableNormal"/>
    <w:uiPriority w:val="39"/>
    <w:rsid w:val="003473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图表题注"/>
    <w:basedOn w:val="Normal"/>
    <w:next w:val="Normal"/>
    <w:link w:val="Char"/>
    <w:qFormat/>
    <w:rsid w:val="00D76AFD"/>
    <w:pPr>
      <w:spacing w:beforeLines="50" w:line="288" w:lineRule="auto"/>
      <w:jc w:val="center"/>
    </w:pPr>
    <w:rPr>
      <w:rFonts w:ascii="Times New Roman" w:eastAsia="SimSun" w:hAnsi="Times New Roman" w:cs="Times New Roman"/>
      <w:szCs w:val="21"/>
    </w:rPr>
  </w:style>
  <w:style w:type="character" w:customStyle="1" w:styleId="Char">
    <w:name w:val="图表题注 Char"/>
    <w:link w:val="a"/>
    <w:qFormat/>
    <w:rsid w:val="00D76AFD"/>
    <w:rPr>
      <w:rFonts w:ascii="Times New Roman" w:eastAsia="SimSun" w:hAnsi="Times New Roman" w:cs="Times New Roman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F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FF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4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Bei</dc:creator>
  <cp:keywords/>
  <dc:description/>
  <cp:lastModifiedBy>User</cp:lastModifiedBy>
  <cp:revision>22</cp:revision>
  <dcterms:created xsi:type="dcterms:W3CDTF">2021-10-12T07:08:00Z</dcterms:created>
  <dcterms:modified xsi:type="dcterms:W3CDTF">2021-11-23T16:54:00Z</dcterms:modified>
</cp:coreProperties>
</file>